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34E9" w:rsidRPr="000634E9" w:rsidRDefault="000634E9" w:rsidP="0040622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34E9">
        <w:rPr>
          <w:rFonts w:ascii="Times New Roman" w:eastAsia="TimesNewRomanPS-BoldMT" w:hAnsi="Times New Roman"/>
          <w:b/>
          <w:sz w:val="24"/>
        </w:rPr>
        <w:t xml:space="preserve">Additional file </w:t>
      </w:r>
      <w:r w:rsidRPr="000634E9">
        <w:rPr>
          <w:rFonts w:ascii="Times New Roman" w:eastAsia="TimesNewRomanPS-BoldMT" w:hAnsi="Times New Roman" w:hint="eastAsia"/>
          <w:b/>
          <w:sz w:val="24"/>
        </w:rPr>
        <w:t>1</w:t>
      </w:r>
      <w:r w:rsidRPr="000634E9">
        <w:rPr>
          <w:rFonts w:ascii="Times New Roman" w:eastAsia="TimesNewRomanPS-BoldMT" w:hAnsi="Times New Roman"/>
          <w:b/>
          <w:sz w:val="24"/>
        </w:rPr>
        <w:t xml:space="preserve">: Table </w:t>
      </w:r>
      <w:r w:rsidRPr="000634E9">
        <w:rPr>
          <w:rFonts w:ascii="Times New Roman" w:eastAsia="TimesNewRomanPS-BoldMT" w:hAnsi="Times New Roman" w:hint="eastAsia"/>
          <w:b/>
          <w:sz w:val="24"/>
        </w:rPr>
        <w:t>S1.</w:t>
      </w:r>
      <w:r w:rsidR="00152FA7" w:rsidRPr="00DD5A62">
        <w:rPr>
          <w:rFonts w:ascii="Times New Roman" w:hAnsi="Times New Roman" w:cs="Times New Roman"/>
          <w:sz w:val="24"/>
          <w:szCs w:val="24"/>
        </w:rPr>
        <w:t xml:space="preserve"> </w:t>
      </w:r>
      <w:r w:rsidR="00406222" w:rsidRPr="00406222">
        <w:rPr>
          <w:rFonts w:ascii="Times New Roman" w:hAnsi="Times New Roman" w:cs="Times New Roman"/>
          <w:sz w:val="24"/>
          <w:szCs w:val="24"/>
        </w:rPr>
        <w:t xml:space="preserve">Primers designed for </w:t>
      </w:r>
      <w:proofErr w:type="spellStart"/>
      <w:r w:rsidR="00406222" w:rsidRPr="00406222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406222" w:rsidRPr="00406222">
        <w:rPr>
          <w:rFonts w:ascii="Times New Roman" w:hAnsi="Times New Roman" w:cs="Times New Roman"/>
          <w:sz w:val="24"/>
          <w:szCs w:val="24"/>
        </w:rPr>
        <w:t xml:space="preserve">-PCR validation of candidate miRNAs, mRNAs, </w:t>
      </w:r>
      <w:proofErr w:type="spellStart"/>
      <w:r w:rsidR="00406222" w:rsidRPr="00406222">
        <w:rPr>
          <w:rFonts w:ascii="Times New Roman" w:hAnsi="Times New Roman" w:cs="Times New Roman"/>
          <w:sz w:val="24"/>
          <w:szCs w:val="24"/>
        </w:rPr>
        <w:t>circRNAs</w:t>
      </w:r>
      <w:proofErr w:type="spellEnd"/>
      <w:r w:rsidR="00406222" w:rsidRPr="0040622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406222" w:rsidRPr="00406222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="00406222" w:rsidRPr="00406222">
        <w:rPr>
          <w:rFonts w:ascii="Times New Roman" w:hAnsi="Times New Roman" w:cs="Times New Roman"/>
          <w:sz w:val="24"/>
          <w:szCs w:val="24"/>
        </w:rPr>
        <w:t xml:space="preserve"> in HCT-8 cells at 3 h and 12 h</w:t>
      </w:r>
      <w:r w:rsidR="0040622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06222" w:rsidRPr="00406222">
        <w:rPr>
          <w:rFonts w:ascii="Times New Roman" w:hAnsi="Times New Roman" w:cs="Times New Roman"/>
          <w:sz w:val="24"/>
          <w:szCs w:val="24"/>
        </w:rPr>
        <w:t xml:space="preserve">post infection with </w:t>
      </w:r>
      <w:proofErr w:type="spellStart"/>
      <w:r w:rsidR="00406222" w:rsidRPr="00406222">
        <w:rPr>
          <w:rFonts w:ascii="Times New Roman" w:hAnsi="Times New Roman" w:cs="Times New Roman"/>
          <w:i/>
          <w:sz w:val="24"/>
          <w:szCs w:val="24"/>
        </w:rPr>
        <w:t>Cryptosporum</w:t>
      </w:r>
      <w:proofErr w:type="spellEnd"/>
      <w:r w:rsidR="00406222" w:rsidRPr="00406222">
        <w:rPr>
          <w:rFonts w:ascii="Times New Roman" w:hAnsi="Times New Roman" w:cs="Times New Roman"/>
          <w:i/>
          <w:sz w:val="24"/>
          <w:szCs w:val="24"/>
        </w:rPr>
        <w:t xml:space="preserve"> parvum</w:t>
      </w:r>
      <w:r w:rsidRPr="000634E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5"/>
        <w:tblW w:w="9782" w:type="dxa"/>
        <w:tblInd w:w="-31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3827"/>
        <w:gridCol w:w="3969"/>
      </w:tblGrid>
      <w:tr w:rsidR="00F46989" w:rsidRPr="00A03E62" w:rsidTr="004604E5">
        <w:tc>
          <w:tcPr>
            <w:tcW w:w="1986" w:type="dxa"/>
            <w:tcBorders>
              <w:top w:val="single" w:sz="12" w:space="0" w:color="auto"/>
              <w:bottom w:val="nil"/>
            </w:tcBorders>
            <w:vAlign w:val="center"/>
          </w:tcPr>
          <w:p w:rsidR="00F46989" w:rsidRPr="002515EE" w:rsidRDefault="00F46989" w:rsidP="0044786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Genes</w:t>
            </w:r>
          </w:p>
        </w:tc>
        <w:tc>
          <w:tcPr>
            <w:tcW w:w="3827" w:type="dxa"/>
            <w:vAlign w:val="center"/>
          </w:tcPr>
          <w:p w:rsidR="00F46989" w:rsidRPr="00A03E62" w:rsidRDefault="00F46989" w:rsidP="0044786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03E62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A03E62">
              <w:rPr>
                <w:rFonts w:ascii="Times New Roman" w:hAnsi="Times New Roman" w:cs="Times New Roman"/>
                <w:b/>
                <w:bCs/>
                <w:szCs w:val="21"/>
              </w:rPr>
              <w:t>rimers</w:t>
            </w:r>
          </w:p>
        </w:tc>
        <w:tc>
          <w:tcPr>
            <w:tcW w:w="3969" w:type="dxa"/>
            <w:vAlign w:val="center"/>
          </w:tcPr>
          <w:p w:rsidR="00F46989" w:rsidRPr="00A03E62" w:rsidRDefault="00F46989" w:rsidP="0044786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F46989" w:rsidRPr="00A03E62" w:rsidTr="004604E5">
        <w:tc>
          <w:tcPr>
            <w:tcW w:w="1986" w:type="dxa"/>
            <w:tcBorders>
              <w:top w:val="nil"/>
              <w:bottom w:val="single" w:sz="4" w:space="0" w:color="auto"/>
            </w:tcBorders>
            <w:vAlign w:val="center"/>
          </w:tcPr>
          <w:p w:rsidR="00F46989" w:rsidRPr="002667AC" w:rsidRDefault="00F46989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:rsidR="00F46989" w:rsidRPr="00A03E62" w:rsidRDefault="00F46989" w:rsidP="0044786C">
            <w:pPr>
              <w:jc w:val="lef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A03E62">
              <w:rPr>
                <w:rFonts w:ascii="Times New Roman" w:eastAsia="黑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Forward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:rsidR="00F46989" w:rsidRPr="00A03E62" w:rsidRDefault="00F46989" w:rsidP="0044786C">
            <w:pPr>
              <w:jc w:val="left"/>
              <w:rPr>
                <w:rFonts w:ascii="Times New Roman" w:eastAsia="黑体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A03E62">
              <w:rPr>
                <w:rFonts w:ascii="Times New Roman" w:eastAsia="黑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Reverse</w:t>
            </w:r>
          </w:p>
        </w:tc>
      </w:tr>
      <w:tr w:rsidR="00F46989" w:rsidRPr="002667AC" w:rsidTr="004604E5">
        <w:tc>
          <w:tcPr>
            <w:tcW w:w="1986" w:type="dxa"/>
            <w:tcBorders>
              <w:top w:val="single" w:sz="4" w:space="0" w:color="auto"/>
              <w:bottom w:val="nil"/>
            </w:tcBorders>
            <w:vAlign w:val="center"/>
          </w:tcPr>
          <w:p w:rsidR="00F46989" w:rsidRPr="00F46989" w:rsidRDefault="00F46989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INC02361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:rsidR="00F46989" w:rsidRPr="002667AC" w:rsidRDefault="00DD6F2B" w:rsidP="00F469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6F2B">
              <w:rPr>
                <w:rFonts w:ascii="Times New Roman" w:hAnsi="Times New Roman" w:cs="Times New Roman"/>
                <w:szCs w:val="21"/>
              </w:rPr>
              <w:t>CAGCTCCAGACCACCAGAG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:rsidR="00F46989" w:rsidRPr="002667AC" w:rsidRDefault="00DD6F2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6F2B">
              <w:rPr>
                <w:rFonts w:ascii="Times New Roman" w:hAnsi="Times New Roman" w:cs="Times New Roman"/>
                <w:szCs w:val="21"/>
              </w:rPr>
              <w:t>GAGATGAGGAGGAACCGCAC</w:t>
            </w:r>
          </w:p>
        </w:tc>
      </w:tr>
      <w:tr w:rsidR="00F46989" w:rsidRPr="002667AC" w:rsidTr="004604E5"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F46989" w:rsidRPr="002667AC" w:rsidRDefault="00F46989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NFRSF14-AS1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F46989" w:rsidRPr="002667AC" w:rsidRDefault="000D77E7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AGACAGGAGTTCCAACCG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F46989" w:rsidRPr="002667AC" w:rsidRDefault="000D77E7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CTTTGGTCTTCGTGTGGCT</w:t>
            </w:r>
          </w:p>
        </w:tc>
      </w:tr>
      <w:tr w:rsidR="00F46989" w:rsidRPr="002667AC" w:rsidTr="004604E5"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F46989" w:rsidRPr="002667AC" w:rsidRDefault="00F46989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UC5B-AS1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F46989" w:rsidRPr="002667AC" w:rsidRDefault="00DD6F2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6F2B">
              <w:rPr>
                <w:rFonts w:ascii="Times New Roman" w:hAnsi="Times New Roman" w:cs="Times New Roman"/>
                <w:szCs w:val="21"/>
              </w:rPr>
              <w:t>CTCTGTGAGGATCCAGTGGACG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F46989" w:rsidRPr="002667AC" w:rsidRDefault="00DD6F2B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D6F2B">
              <w:rPr>
                <w:rFonts w:ascii="Times New Roman" w:hAnsi="Times New Roman" w:cs="Times New Roman"/>
                <w:szCs w:val="21"/>
              </w:rPr>
              <w:t>AAAGAGCATAGAGTGCCGGG</w:t>
            </w:r>
          </w:p>
        </w:tc>
      </w:tr>
      <w:tr w:rsidR="00FC35AC" w:rsidRPr="002667AC" w:rsidTr="004604E5"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FC35AC" w:rsidRDefault="00FC35AC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INC01260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FC35AC" w:rsidRPr="00DD6F2B" w:rsidRDefault="00FC35AC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35AC">
              <w:rPr>
                <w:rFonts w:ascii="Times New Roman" w:hAnsi="Times New Roman" w:cs="Times New Roman"/>
                <w:szCs w:val="21"/>
              </w:rPr>
              <w:t>CTGCTTCCCATCCTCCATC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FC35AC" w:rsidRPr="00DD6F2B" w:rsidRDefault="00FC35AC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35AC">
              <w:rPr>
                <w:rFonts w:ascii="Times New Roman" w:hAnsi="Times New Roman" w:cs="Times New Roman"/>
                <w:szCs w:val="21"/>
              </w:rPr>
              <w:t>GTCCTCTCTGGTGTGTGTGG</w:t>
            </w:r>
          </w:p>
        </w:tc>
      </w:tr>
      <w:tr w:rsidR="00FC35AC" w:rsidRPr="002667AC" w:rsidTr="004604E5"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FC35AC" w:rsidRDefault="00FC35AC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PM1F-AS1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FC35AC" w:rsidRPr="00FC35AC" w:rsidRDefault="00FC35AC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35AC">
              <w:rPr>
                <w:rFonts w:ascii="Times New Roman" w:hAnsi="Times New Roman" w:cs="Times New Roman"/>
                <w:szCs w:val="21"/>
              </w:rPr>
              <w:t>CGACACTCCCGGCTTTAACT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FC35AC" w:rsidRPr="00FC35AC" w:rsidRDefault="00FC35AC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35AC">
              <w:rPr>
                <w:rFonts w:ascii="Times New Roman" w:hAnsi="Times New Roman" w:cs="Times New Roman"/>
                <w:szCs w:val="21"/>
              </w:rPr>
              <w:t>TCCATCCCGGTAGATTCCTCA</w:t>
            </w:r>
          </w:p>
        </w:tc>
      </w:tr>
      <w:tr w:rsidR="00FC35AC" w:rsidRPr="002667AC" w:rsidTr="004604E5"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FC35AC" w:rsidRDefault="00FC35AC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INC00475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FC35AC" w:rsidRPr="00FC35AC" w:rsidRDefault="00FC35AC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35AC">
              <w:rPr>
                <w:rFonts w:ascii="Times New Roman" w:hAnsi="Times New Roman" w:cs="Times New Roman"/>
                <w:szCs w:val="21"/>
              </w:rPr>
              <w:t>AGGGTTCACAAACGAGCCTG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FC35AC" w:rsidRPr="00FC35AC" w:rsidRDefault="00FC35AC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35AC">
              <w:rPr>
                <w:rFonts w:ascii="Times New Roman" w:hAnsi="Times New Roman" w:cs="Times New Roman"/>
                <w:szCs w:val="21"/>
              </w:rPr>
              <w:t>GAATGCCCAGGCTCCTAACC</w:t>
            </w:r>
          </w:p>
        </w:tc>
      </w:tr>
      <w:tr w:rsidR="00FC35AC" w:rsidRPr="002667AC" w:rsidTr="004604E5"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FC35AC" w:rsidRDefault="00FC35AC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INC00999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FC35AC" w:rsidRPr="00FC35AC" w:rsidRDefault="00FC35AC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35AC">
              <w:rPr>
                <w:rFonts w:ascii="Times New Roman" w:hAnsi="Times New Roman" w:cs="Times New Roman"/>
                <w:szCs w:val="21"/>
              </w:rPr>
              <w:t>TGACTCAAGCTACCACATGCT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FC35AC" w:rsidRPr="00FC35AC" w:rsidRDefault="00FC35AC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35AC">
              <w:rPr>
                <w:rFonts w:ascii="Times New Roman" w:hAnsi="Times New Roman" w:cs="Times New Roman"/>
                <w:szCs w:val="21"/>
              </w:rPr>
              <w:t>TCCATCCCACGCCATTCTTC</w:t>
            </w:r>
          </w:p>
        </w:tc>
      </w:tr>
      <w:tr w:rsidR="001B76A6" w:rsidRPr="002667AC" w:rsidTr="004604E5"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1B76A6" w:rsidRPr="001B76A6" w:rsidRDefault="001B76A6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6">
              <w:rPr>
                <w:rFonts w:ascii="Times New Roman" w:hAnsi="Times New Roman" w:cs="Times New Roman"/>
                <w:szCs w:val="21"/>
              </w:rPr>
              <w:t>PSMB8-AS1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1B76A6" w:rsidRPr="00FC35AC" w:rsidRDefault="00BB25DA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B25DA">
              <w:rPr>
                <w:rFonts w:ascii="Times New Roman" w:hAnsi="Times New Roman" w:cs="Times New Roman"/>
                <w:szCs w:val="21"/>
              </w:rPr>
              <w:t>CGATGGGTTACAGTAAGAGCG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1B76A6" w:rsidRPr="00FC35AC" w:rsidRDefault="00BB25DA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B25DA">
              <w:rPr>
                <w:rFonts w:ascii="Times New Roman" w:hAnsi="Times New Roman" w:cs="Times New Roman"/>
                <w:szCs w:val="21"/>
              </w:rPr>
              <w:t>GTCGACAGTTGCTGGGTAGATG</w:t>
            </w:r>
          </w:p>
        </w:tc>
      </w:tr>
      <w:tr w:rsidR="001B76A6" w:rsidRPr="002667AC" w:rsidTr="004604E5"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1B76A6" w:rsidRPr="001B76A6" w:rsidRDefault="001B76A6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6">
              <w:rPr>
                <w:rFonts w:ascii="Times New Roman" w:hAnsi="Times New Roman" w:cs="Times New Roman"/>
                <w:szCs w:val="21"/>
              </w:rPr>
              <w:t>RFPL1S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1B76A6" w:rsidRPr="00FC35AC" w:rsidRDefault="00BB25DA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B25DA">
              <w:rPr>
                <w:rFonts w:ascii="Times New Roman" w:hAnsi="Times New Roman" w:cs="Times New Roman"/>
                <w:szCs w:val="21"/>
              </w:rPr>
              <w:t>TCACAGTCCAGAATCCACG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1B76A6" w:rsidRPr="00FC35AC" w:rsidRDefault="00BB25DA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B25DA">
              <w:rPr>
                <w:rFonts w:ascii="Times New Roman" w:hAnsi="Times New Roman" w:cs="Times New Roman"/>
                <w:szCs w:val="21"/>
              </w:rPr>
              <w:t>ACAGCCAACAACTTCCTCCTC</w:t>
            </w:r>
          </w:p>
        </w:tc>
      </w:tr>
      <w:tr w:rsidR="001B76A6" w:rsidRPr="002667AC" w:rsidTr="004604E5"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1B76A6" w:rsidRPr="001B76A6" w:rsidRDefault="001B76A6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6">
              <w:rPr>
                <w:rFonts w:ascii="Times New Roman" w:hAnsi="Times New Roman" w:cs="Times New Roman"/>
                <w:szCs w:val="21"/>
              </w:rPr>
              <w:t>DLG1-AS1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1B76A6" w:rsidRPr="00FC35AC" w:rsidRDefault="00BB25DA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B25DA">
              <w:rPr>
                <w:rFonts w:ascii="Times New Roman" w:hAnsi="Times New Roman" w:cs="Times New Roman"/>
                <w:szCs w:val="21"/>
              </w:rPr>
              <w:t>GAAGGCTCGGGCTGTCTGAA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1B76A6" w:rsidRPr="00FC35AC" w:rsidRDefault="00BB25DA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B25DA">
              <w:rPr>
                <w:rFonts w:ascii="Times New Roman" w:hAnsi="Times New Roman" w:cs="Times New Roman"/>
                <w:szCs w:val="21"/>
              </w:rPr>
              <w:t>AAGCAAAAGATGCAGCGGAG</w:t>
            </w:r>
          </w:p>
        </w:tc>
      </w:tr>
      <w:tr w:rsidR="001B76A6" w:rsidRPr="002667AC" w:rsidTr="004604E5"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1B76A6" w:rsidRPr="001B76A6" w:rsidRDefault="001B76A6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B76A6">
              <w:rPr>
                <w:rFonts w:ascii="Times New Roman" w:hAnsi="Times New Roman" w:cs="Times New Roman"/>
                <w:szCs w:val="21"/>
              </w:rPr>
              <w:t>CASC11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1B76A6" w:rsidRPr="00FC35AC" w:rsidRDefault="00BB25DA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B25DA">
              <w:rPr>
                <w:rFonts w:ascii="Times New Roman" w:hAnsi="Times New Roman" w:cs="Times New Roman"/>
                <w:szCs w:val="21"/>
              </w:rPr>
              <w:t>GCTGCAGAAGGTCCGAAGAA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1B76A6" w:rsidRPr="00FC35AC" w:rsidRDefault="00BB25DA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B25DA">
              <w:rPr>
                <w:rFonts w:ascii="Times New Roman" w:hAnsi="Times New Roman" w:cs="Times New Roman"/>
                <w:szCs w:val="21"/>
              </w:rPr>
              <w:t>TTCACCACGTCCAGTTGCTT</w:t>
            </w:r>
          </w:p>
        </w:tc>
      </w:tr>
      <w:tr w:rsidR="00F46989" w:rsidRPr="002667AC" w:rsidTr="004604E5"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F46989" w:rsidRPr="002667AC" w:rsidRDefault="00F46989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1GALT1C1L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F46989" w:rsidRPr="002667AC" w:rsidRDefault="00435829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5829">
              <w:rPr>
                <w:rFonts w:ascii="Times New Roman" w:hAnsi="Times New Roman" w:cs="Times New Roman"/>
                <w:szCs w:val="21"/>
              </w:rPr>
              <w:t>TGGGAGCATTTCCTGGGTTTT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F46989" w:rsidRPr="002667AC" w:rsidRDefault="00435829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5829">
              <w:rPr>
                <w:rFonts w:ascii="Times New Roman" w:hAnsi="Times New Roman" w:cs="Times New Roman"/>
                <w:szCs w:val="21"/>
              </w:rPr>
              <w:t>CGTTCCTGTTAGGTGGACGAA</w:t>
            </w:r>
          </w:p>
        </w:tc>
      </w:tr>
      <w:tr w:rsidR="00F46989" w:rsidRPr="002667AC" w:rsidTr="004604E5"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F46989" w:rsidRPr="002667AC" w:rsidRDefault="00F46989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R1L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F46989" w:rsidRPr="002667AC" w:rsidRDefault="00435829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5829">
              <w:rPr>
                <w:rFonts w:ascii="Times New Roman" w:hAnsi="Times New Roman" w:cs="Times New Roman"/>
                <w:szCs w:val="21"/>
              </w:rPr>
              <w:t>CGCACAAGTGAACCTCATGG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F46989" w:rsidRPr="002667AC" w:rsidRDefault="00435829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5829">
              <w:rPr>
                <w:rFonts w:ascii="Times New Roman" w:hAnsi="Times New Roman" w:cs="Times New Roman"/>
                <w:szCs w:val="21"/>
              </w:rPr>
              <w:t>GACAGAATTCCTCAGCAAACACT</w:t>
            </w:r>
          </w:p>
        </w:tc>
      </w:tr>
      <w:tr w:rsidR="00F46989" w:rsidRPr="002667AC" w:rsidTr="004604E5">
        <w:trPr>
          <w:trHeight w:val="374"/>
        </w:trPr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F46989" w:rsidRPr="002667AC" w:rsidRDefault="00F46989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>8orf44-SGK3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F46989" w:rsidRPr="002667AC" w:rsidRDefault="00435829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5829">
              <w:rPr>
                <w:rFonts w:ascii="Times New Roman" w:hAnsi="Times New Roman" w:cs="Times New Roman"/>
                <w:szCs w:val="21"/>
              </w:rPr>
              <w:t>GCCTTGGGGCTGTTCTGTAT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F46989" w:rsidRPr="002667AC" w:rsidRDefault="00435829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5829">
              <w:rPr>
                <w:rFonts w:ascii="Times New Roman" w:hAnsi="Times New Roman" w:cs="Times New Roman"/>
                <w:szCs w:val="21"/>
              </w:rPr>
              <w:t>AGACTCACTCCTGGCCTCAA</w:t>
            </w:r>
          </w:p>
        </w:tc>
      </w:tr>
      <w:tr w:rsidR="00F46989" w:rsidRPr="002667AC" w:rsidTr="004604E5"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F46989" w:rsidRPr="002667AC" w:rsidRDefault="00F46989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R2AJ1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F46989" w:rsidRPr="002667AC" w:rsidRDefault="00435829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5829">
              <w:rPr>
                <w:rFonts w:ascii="Times New Roman" w:hAnsi="Times New Roman" w:cs="Times New Roman"/>
                <w:szCs w:val="21"/>
              </w:rPr>
              <w:t>CCCCAACAAGTGTGGTCTTCT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F46989" w:rsidRPr="002667AC" w:rsidRDefault="00435829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5829">
              <w:rPr>
                <w:rFonts w:ascii="Times New Roman" w:hAnsi="Times New Roman" w:cs="Times New Roman"/>
                <w:szCs w:val="21"/>
              </w:rPr>
              <w:t>CATTGGAGTGTGGAGTCGGG</w:t>
            </w:r>
          </w:p>
        </w:tc>
      </w:tr>
      <w:tr w:rsidR="00F46989" w:rsidRPr="002667AC" w:rsidTr="004604E5"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F46989" w:rsidRPr="002667AC" w:rsidRDefault="00F46989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TG9B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F46989" w:rsidRPr="002667AC" w:rsidRDefault="00435829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5829">
              <w:rPr>
                <w:rFonts w:ascii="Times New Roman" w:hAnsi="Times New Roman" w:cs="Times New Roman"/>
                <w:szCs w:val="21"/>
              </w:rPr>
              <w:t>TGCCAACCAACCAAGTAACCATAC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F46989" w:rsidRPr="002667AC" w:rsidRDefault="00435829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5829">
              <w:rPr>
                <w:rFonts w:ascii="Times New Roman" w:hAnsi="Times New Roman" w:cs="Times New Roman"/>
                <w:szCs w:val="21"/>
              </w:rPr>
              <w:t>CACTGGGCTGAGGGTAGGATGG</w:t>
            </w:r>
          </w:p>
        </w:tc>
      </w:tr>
      <w:tr w:rsidR="00FC35AC" w:rsidRPr="002667AC" w:rsidTr="004604E5"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FC35AC" w:rsidRDefault="00FC35AC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NF730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FC35AC" w:rsidRPr="00435829" w:rsidRDefault="004604E5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AAGCCTTTAGCCGTATCTCACAC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FC35AC" w:rsidRPr="00435829" w:rsidRDefault="004604E5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AGGGTTGAGGACTGGTTGAAAGC</w:t>
            </w:r>
          </w:p>
        </w:tc>
      </w:tr>
      <w:tr w:rsidR="00FC35AC" w:rsidRPr="002667AC" w:rsidTr="004604E5"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FC35AC" w:rsidRDefault="00FC35AC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BHD16B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FC35AC" w:rsidRPr="00435829" w:rsidRDefault="004604E5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GGTCTACGGCTGGTCTGTTGG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FC35AC" w:rsidRPr="00435829" w:rsidRDefault="004604E5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AACTGTGGGGCATGACCTTCAG</w:t>
            </w:r>
          </w:p>
        </w:tc>
      </w:tr>
      <w:tr w:rsidR="00FC35AC" w:rsidRPr="002667AC" w:rsidTr="004604E5"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FC35AC" w:rsidRDefault="00FC35AC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TPG3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FC35AC" w:rsidRPr="00435829" w:rsidRDefault="004604E5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ATGAGACACAGCCCCCAAA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FC35AC" w:rsidRPr="00435829" w:rsidRDefault="004604E5" w:rsidP="004478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TCAGGGTCTGGGTGTAGGT</w:t>
            </w:r>
          </w:p>
        </w:tc>
      </w:tr>
      <w:tr w:rsidR="00F46989" w:rsidRPr="002667AC" w:rsidTr="004604E5"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F46989" w:rsidRPr="002667AC" w:rsidRDefault="00F46989" w:rsidP="0044786C">
            <w:pPr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543B35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  <w:highlight w:val="yellow"/>
              </w:rPr>
              <w:t>h</w:t>
            </w:r>
            <w:r w:rsidR="00543B35" w:rsidRPr="00543B35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  <w:highlight w:val="yellow"/>
              </w:rPr>
              <w:t>s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-miR-4676-5p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F46989" w:rsidRPr="002667AC" w:rsidRDefault="00DD6F2B" w:rsidP="0044786C">
            <w:pPr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DD6F2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GTATCCGAGCCAGTGGTGAG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F46989" w:rsidRPr="002667AC" w:rsidRDefault="00DD6F2B" w:rsidP="0044786C">
            <w:pPr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DD6F2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GTGCAGGGTCCGAGGTATT</w:t>
            </w:r>
          </w:p>
        </w:tc>
      </w:tr>
      <w:tr w:rsidR="00F46989" w:rsidRPr="002667AC" w:rsidTr="004604E5"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F46989" w:rsidRPr="002667AC" w:rsidRDefault="00543B35" w:rsidP="00F46989">
            <w:pPr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proofErr w:type="spellStart"/>
            <w:r w:rsidRPr="00543B35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  <w:highlight w:val="yellow"/>
              </w:rPr>
              <w:t>hs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 xml:space="preserve"> </w:t>
            </w:r>
            <w:r w:rsidR="00F46989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-miR-550a-3-5p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F46989" w:rsidRPr="002667AC" w:rsidRDefault="00DD6F2B" w:rsidP="0044786C">
            <w:pPr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DD6F2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GAGACGAGTGCCTGAGGGA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F46989" w:rsidRPr="002667AC" w:rsidRDefault="00DD6F2B" w:rsidP="0044786C">
            <w:pPr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DD6F2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GTGCAGGGTCCGAGGTATT</w:t>
            </w:r>
          </w:p>
        </w:tc>
      </w:tr>
      <w:tr w:rsidR="00F46989" w:rsidRPr="002667AC" w:rsidTr="004604E5"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F46989" w:rsidRPr="002667AC" w:rsidRDefault="00543B35" w:rsidP="00A81A85">
            <w:pPr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proofErr w:type="spellStart"/>
            <w:r w:rsidRPr="00543B35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  <w:highlight w:val="yellow"/>
              </w:rPr>
              <w:t>hs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 xml:space="preserve"> </w:t>
            </w:r>
            <w:r w:rsidR="00A81A85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-miR-33b-3p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F46989" w:rsidRPr="002667AC" w:rsidRDefault="00DD6F2B" w:rsidP="0044786C">
            <w:pPr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DD6F2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CAGTGCCTCGGCAGTG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F46989" w:rsidRPr="002667AC" w:rsidRDefault="00DD6F2B" w:rsidP="0044786C">
            <w:pPr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DD6F2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GTGCAGGGTCCGAGGTATT</w:t>
            </w:r>
          </w:p>
        </w:tc>
      </w:tr>
      <w:tr w:rsidR="00F46989" w:rsidRPr="002667AC" w:rsidTr="004604E5"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F46989" w:rsidRPr="002667AC" w:rsidRDefault="00543B35" w:rsidP="00A81A85">
            <w:pPr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proofErr w:type="spellStart"/>
            <w:r w:rsidRPr="00543B35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  <w:highlight w:val="yellow"/>
              </w:rPr>
              <w:t>hs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 xml:space="preserve"> </w:t>
            </w:r>
            <w:r w:rsidR="00A81A85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-miR-4436b-5p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F46989" w:rsidRPr="002667AC" w:rsidRDefault="00DD6F2B" w:rsidP="0044786C">
            <w:pPr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DD6F2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GGTCCACTTCTGCCTG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F46989" w:rsidRPr="002667AC" w:rsidRDefault="00DD6F2B" w:rsidP="0044786C">
            <w:pPr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DD6F2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GTGCAGGGTCCGAGGTATT</w:t>
            </w:r>
          </w:p>
        </w:tc>
      </w:tr>
      <w:tr w:rsidR="00B67B2B" w:rsidRPr="002667AC" w:rsidTr="004604E5"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B67B2B" w:rsidRDefault="00543B35" w:rsidP="00A81A85">
            <w:pPr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proofErr w:type="spellStart"/>
            <w:r w:rsidRPr="00543B35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  <w:highlight w:val="yellow"/>
              </w:rPr>
              <w:t>hs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 xml:space="preserve"> </w:t>
            </w:r>
            <w:r w:rsidR="00B67B2B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-miR-4722-5p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B67B2B" w:rsidRPr="00DD6F2B" w:rsidRDefault="00B67B2B" w:rsidP="0044786C">
            <w:pPr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67B2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GCAGGAGGGCTGTGC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B67B2B" w:rsidRPr="00DD6F2B" w:rsidRDefault="00B67B2B" w:rsidP="0044786C">
            <w:pPr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67B2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GTGCAGGGTCCGAGGTATT</w:t>
            </w:r>
          </w:p>
        </w:tc>
      </w:tr>
      <w:tr w:rsidR="00155F56" w:rsidRPr="002667AC" w:rsidTr="004604E5"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155F56" w:rsidRDefault="00543B35" w:rsidP="00FC35AC">
            <w:pPr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proofErr w:type="spellStart"/>
            <w:r w:rsidRPr="00543B35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  <w:highlight w:val="yellow"/>
              </w:rPr>
              <w:t>hs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 xml:space="preserve"> </w:t>
            </w:r>
            <w:r w:rsidR="00155F56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-miR-103a-3p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155F56" w:rsidRPr="00DD6F2B" w:rsidRDefault="00155F56" w:rsidP="0044786C">
            <w:pPr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FC35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CGAGCAGCATTGTACAGGG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155F56" w:rsidRPr="00DD6F2B" w:rsidRDefault="00155F56" w:rsidP="0044786C">
            <w:pPr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FC35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GTGCAGGGTCCGAGGTATT</w:t>
            </w:r>
          </w:p>
        </w:tc>
      </w:tr>
      <w:tr w:rsidR="00155F56" w:rsidRPr="002667AC" w:rsidTr="004604E5"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155F56" w:rsidRDefault="00543B35" w:rsidP="00FC35AC">
            <w:pPr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proofErr w:type="spellStart"/>
            <w:r w:rsidRPr="00543B35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  <w:highlight w:val="yellow"/>
              </w:rPr>
              <w:t>hs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 xml:space="preserve"> </w:t>
            </w:r>
            <w:bookmarkStart w:id="0" w:name="_GoBack"/>
            <w:bookmarkEnd w:id="0"/>
            <w:r w:rsidR="00155F56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-miR-34c-5p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155F56" w:rsidRPr="00DD6F2B" w:rsidRDefault="00155F56" w:rsidP="0044786C">
            <w:pPr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FC35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GCGAGGCAGTGTAGTTAGCT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155F56" w:rsidRPr="00DD6F2B" w:rsidRDefault="00155F56" w:rsidP="0044786C">
            <w:pPr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FC35AC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GTGCAGGGTCCGAGGTATT</w:t>
            </w:r>
          </w:p>
        </w:tc>
      </w:tr>
      <w:tr w:rsidR="00D4589F" w:rsidRPr="002667AC" w:rsidTr="004604E5"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D4589F" w:rsidRDefault="00C50CD9" w:rsidP="00FC35AC">
            <w:pPr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hsa_circ_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19973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D4589F" w:rsidRPr="00E0047F" w:rsidRDefault="00E0047F" w:rsidP="0044786C">
            <w:pPr>
              <w:jc w:val="left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E0047F">
              <w:rPr>
                <w:rFonts w:ascii="Times New Roman" w:eastAsia="宋体" w:hAnsi="Times New Roman" w:cs="Times New Roman"/>
                <w:kern w:val="24"/>
                <w:szCs w:val="21"/>
              </w:rPr>
              <w:t>GGGGCAGGAGTCAGCAATAAAG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D4589F" w:rsidRPr="00E0047F" w:rsidRDefault="00E0047F" w:rsidP="0044786C">
            <w:pPr>
              <w:jc w:val="left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E0047F">
              <w:rPr>
                <w:rFonts w:ascii="Times New Roman" w:eastAsia="宋体" w:hAnsi="Times New Roman" w:cs="Times New Roman"/>
                <w:kern w:val="24"/>
                <w:szCs w:val="21"/>
              </w:rPr>
              <w:t>GTAGATGCGGATCGAGCCCT</w:t>
            </w:r>
          </w:p>
        </w:tc>
      </w:tr>
      <w:tr w:rsidR="00155F56" w:rsidRPr="002667AC" w:rsidTr="004604E5"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155F56" w:rsidRPr="00BB25DA" w:rsidRDefault="00155F56" w:rsidP="00FC35AC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kern w:val="24"/>
                <w:szCs w:val="21"/>
              </w:rPr>
            </w:pPr>
            <w:r w:rsidRPr="00BB25DA">
              <w:rPr>
                <w:rFonts w:ascii="Times New Roman" w:eastAsia="宋体" w:hAnsi="Times New Roman" w:cs="Times New Roman" w:hint="eastAsia"/>
                <w:i/>
                <w:color w:val="000000"/>
                <w:kern w:val="24"/>
                <w:szCs w:val="21"/>
              </w:rPr>
              <w:t>U6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155F56" w:rsidRPr="00DD6F2B" w:rsidRDefault="00155F56" w:rsidP="0044786C">
            <w:pPr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DD6F2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CTTCGGCAGCACATATACAAAAT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155F56" w:rsidRPr="00DD6F2B" w:rsidRDefault="00155F56" w:rsidP="0044786C">
            <w:pPr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DD6F2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GCTTCACGAATTTGCGTGTCAT</w:t>
            </w:r>
          </w:p>
        </w:tc>
      </w:tr>
      <w:tr w:rsidR="00155F56" w:rsidRPr="002667AC" w:rsidTr="004604E5">
        <w:tc>
          <w:tcPr>
            <w:tcW w:w="1986" w:type="dxa"/>
            <w:tcBorders>
              <w:top w:val="nil"/>
              <w:bottom w:val="single" w:sz="4" w:space="0" w:color="auto"/>
            </w:tcBorders>
            <w:vAlign w:val="center"/>
          </w:tcPr>
          <w:p w:rsidR="00155F56" w:rsidRPr="00BB25DA" w:rsidRDefault="00155F56" w:rsidP="00FC35AC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kern w:val="24"/>
                <w:szCs w:val="21"/>
              </w:rPr>
            </w:pPr>
            <w:r w:rsidRPr="00BB25DA">
              <w:rPr>
                <w:rFonts w:ascii="Times New Roman" w:eastAsia="宋体" w:hAnsi="Times New Roman" w:cs="Times New Roman" w:hint="eastAsia"/>
                <w:i/>
                <w:color w:val="000000"/>
                <w:kern w:val="24"/>
                <w:szCs w:val="21"/>
              </w:rPr>
              <w:t>GAPDH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:rsidR="00155F56" w:rsidRPr="00DD6F2B" w:rsidRDefault="00155F56" w:rsidP="0044786C">
            <w:pPr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GTCAGCCGCATCTTCTTTTG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vAlign w:val="center"/>
          </w:tcPr>
          <w:p w:rsidR="00155F56" w:rsidRPr="00DD6F2B" w:rsidRDefault="00155F56" w:rsidP="0044786C">
            <w:pPr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GCGCCCAATACGACCAAATC</w:t>
            </w:r>
          </w:p>
        </w:tc>
      </w:tr>
    </w:tbl>
    <w:p w:rsidR="006C3377" w:rsidRDefault="006C3377"/>
    <w:sectPr w:rsidR="006C33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2A5C" w:rsidRDefault="00F82A5C" w:rsidP="00152FA7">
      <w:r>
        <w:separator/>
      </w:r>
    </w:p>
  </w:endnote>
  <w:endnote w:type="continuationSeparator" w:id="0">
    <w:p w:rsidR="00F82A5C" w:rsidRDefault="00F82A5C" w:rsidP="00152F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2A5C" w:rsidRDefault="00F82A5C" w:rsidP="00152FA7">
      <w:r>
        <w:separator/>
      </w:r>
    </w:p>
  </w:footnote>
  <w:footnote w:type="continuationSeparator" w:id="0">
    <w:p w:rsidR="00F82A5C" w:rsidRDefault="00F82A5C" w:rsidP="00152F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3B8"/>
    <w:rsid w:val="000015B9"/>
    <w:rsid w:val="000634E9"/>
    <w:rsid w:val="000D77E7"/>
    <w:rsid w:val="000E4035"/>
    <w:rsid w:val="00152FA7"/>
    <w:rsid w:val="00155F56"/>
    <w:rsid w:val="001B5A59"/>
    <w:rsid w:val="001B76A6"/>
    <w:rsid w:val="00216AFF"/>
    <w:rsid w:val="002809BB"/>
    <w:rsid w:val="00356E1D"/>
    <w:rsid w:val="00406222"/>
    <w:rsid w:val="00435829"/>
    <w:rsid w:val="004604E5"/>
    <w:rsid w:val="00543B35"/>
    <w:rsid w:val="00561CC2"/>
    <w:rsid w:val="005841DC"/>
    <w:rsid w:val="006339BE"/>
    <w:rsid w:val="0066255A"/>
    <w:rsid w:val="006C3377"/>
    <w:rsid w:val="008477F0"/>
    <w:rsid w:val="008E50BE"/>
    <w:rsid w:val="009D3DA7"/>
    <w:rsid w:val="00A5149B"/>
    <w:rsid w:val="00A53848"/>
    <w:rsid w:val="00A81A85"/>
    <w:rsid w:val="00B67B2B"/>
    <w:rsid w:val="00BB25DA"/>
    <w:rsid w:val="00C1502D"/>
    <w:rsid w:val="00C50CD9"/>
    <w:rsid w:val="00D4589F"/>
    <w:rsid w:val="00D463B8"/>
    <w:rsid w:val="00DD5A62"/>
    <w:rsid w:val="00DD6F2B"/>
    <w:rsid w:val="00DE7E81"/>
    <w:rsid w:val="00E0047F"/>
    <w:rsid w:val="00E82BCC"/>
    <w:rsid w:val="00EB16CD"/>
    <w:rsid w:val="00ED6410"/>
    <w:rsid w:val="00F01109"/>
    <w:rsid w:val="00F46989"/>
    <w:rsid w:val="00F82A5C"/>
    <w:rsid w:val="00FC3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2F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52F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52F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52FA7"/>
    <w:rPr>
      <w:sz w:val="18"/>
      <w:szCs w:val="18"/>
    </w:rPr>
  </w:style>
  <w:style w:type="table" w:styleId="a5">
    <w:name w:val="Table Grid"/>
    <w:basedOn w:val="a1"/>
    <w:uiPriority w:val="39"/>
    <w:rsid w:val="00152F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2F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52F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52F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52FA7"/>
    <w:rPr>
      <w:sz w:val="18"/>
      <w:szCs w:val="18"/>
    </w:rPr>
  </w:style>
  <w:style w:type="table" w:styleId="a5">
    <w:name w:val="Table Grid"/>
    <w:basedOn w:val="a1"/>
    <w:uiPriority w:val="39"/>
    <w:rsid w:val="00152F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109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5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6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8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4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1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8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7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272</Words>
  <Characters>1551</Characters>
  <Application>Microsoft Office Word</Application>
  <DocSecurity>0</DocSecurity>
  <Lines>12</Lines>
  <Paragraphs>3</Paragraphs>
  <ScaleCrop>false</ScaleCrop>
  <Company>Microsoft</Company>
  <LinksUpToDate>false</LinksUpToDate>
  <CharactersWithSpaces>1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20</cp:revision>
  <dcterms:created xsi:type="dcterms:W3CDTF">2022-02-28T02:20:00Z</dcterms:created>
  <dcterms:modified xsi:type="dcterms:W3CDTF">2022-11-22T10:50:00Z</dcterms:modified>
</cp:coreProperties>
</file>